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/>
        <w:t>Table S1: confidence of main food provider in using eight cooking techniques, National Diet &amp; Nutrition Survey, 2008-09, n=490</w:t>
      </w:r>
    </w:p>
    <w:tbl>
      <w:tblPr>
        <w:tblW w:w="1559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708"/>
        <w:gridCol w:w="1708"/>
        <w:gridCol w:w="1708"/>
        <w:gridCol w:w="1708"/>
        <w:gridCol w:w="1708"/>
        <w:gridCol w:w="1708"/>
        <w:gridCol w:w="1708"/>
        <w:gridCol w:w="1709"/>
      </w:tblGrid>
      <w:tr>
        <w:trPr/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 &amp; level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iling,  % (95% CI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aming, poaching,  % (95% CI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ying,  % (95% CI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ir frying,  % (95% CI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illing,  % (95% CI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ven-baking, roasting,  % (95% CI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wing, braising, casseroling,  % (95% CI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waving,  % (95% CI)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 respondents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8 (89.7 - 95.0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1 (73.8 - 81.9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0 (81.3 - 88.1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9 (72.6 - 80.7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3 (85.9 - 92.0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1 (89.0 - 94.4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1 (80.3 - 87.3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5 (75.3 - 83.1)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9 (86.0 - 94.2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5 (67.7 - 80.3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9 (79.1 - 89.2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0 (70.5 - 82.5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9 (82.8 - 91.7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2 (84.0 - 92.8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0 (77.1 - 87.6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0 (71.6 - 83.2)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me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6 (90.0 - 97.1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5 (75.8 - 86.1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1 (79.9 - 89.2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8 (70.8 - 81.8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7 (85.7 - 94.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0 (90.6 - 97.3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2 (79.8 - 89.4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0 (75.2 - 85.6)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-3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1 (81.2 - 93.9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3 (59.8 - 77.4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9 (74.6 - 88.9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.4 (64.0 - 81.2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2 (74.7 - 89.3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8 (80.6 - 93.7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 (65.8 - 82.3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8 (69.2 - 85.9)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-4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4 (88.0 - 97.5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8 (76.8 - 90.4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2 (76.4 - 89.8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2 (74.3 - 88.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3 (85.9 - 96.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8 (89.2 - 97.6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1 (78.6 - 91.2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2 (72.7 - 86.0)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-6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5 (90.3 - 98.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4 (72.5 - 88.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6 (79.8 - 91.3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9 (73.0 - 86.9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1 (86.4 - 95.6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0 (89.8 - 97.6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4 (84.4 - 94.3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2 (75.6 - 88.8)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6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5 (82.9 - 96.9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1 (66.8 - 85.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1 (77.2 - 93.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6 (58.9 - 78.6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3 (81.3 - 95.3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7 (80.4 - 94.9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5 (76.6 - 92.6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 (64.6 - 83.2)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-SEC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nagerial &amp; prof.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3 (86.8 - 95.7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9 (74.8 - 87.3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3 (80.2 - 90.7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8 (76.4 - 87.7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4 (83.6 - 93.3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4 (86.8 - 95.7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5 (79.4 - 90.0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2 (76.9 - 88.0)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0 (85.4 - 98.4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7 (76.5 - 91.7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5 (81.8 - 95.2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8 (75.5 - 91.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7 (85.2 - 97.4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8 (87.3 - 99.3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2 (86.9 - 98.3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6 (71.9 - 88.5)</w:t>
            </w:r>
          </w:p>
        </w:tc>
      </w:tr>
      <w:tr>
        <w:trPr/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utine &amp; manual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1 (86.4 - 95.5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1 (61.3 - 76.0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8 (72.6 - 85.4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4 (57.3 - 72.7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0 (80.7 - 91.5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6 (83.9 - 93.4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0 (69.5 - 83.0)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7 (67.1 - 81.0)</w:t>
            </w:r>
          </w:p>
        </w:tc>
      </w:tr>
    </w:tbl>
    <w:p>
      <w:pPr>
        <w:pStyle w:val="Normal"/>
        <w:spacing w:lineRule="auto" w:line="240" w:before="0" w:after="120"/>
        <w:rPr>
          <w:lang w:val="en-GB"/>
        </w:rPr>
      </w:pPr>
      <w:bookmarkStart w:id="0" w:name="_GoBack"/>
      <w:bookmarkEnd w:id="0"/>
      <w:r>
        <w:rPr>
          <w:lang w:val="en-GB"/>
        </w:rPr>
        <w:t>CI: confidence intervals; NS-SEC: National Statistics socio-economic classification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120"/>
        <w:rPr/>
      </w:pPr>
      <w:r>
        <w:rPr/>
        <w:t>Table S2: odds of main food provider having confidence in using eight cooking techniques, National Diet &amp; Nutrition Survey, 2008-09, n=490</w:t>
      </w:r>
    </w:p>
    <w:tbl>
      <w:tblPr>
        <w:tblW w:w="15777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708"/>
        <w:gridCol w:w="1708"/>
        <w:gridCol w:w="1708"/>
        <w:gridCol w:w="1708"/>
        <w:gridCol w:w="1708"/>
        <w:gridCol w:w="1757"/>
        <w:gridCol w:w="1843"/>
        <w:gridCol w:w="1709"/>
      </w:tblGrid>
      <w:tr>
        <w:trPr/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 &amp; level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iling,  Odds ratio (95% CI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aming, poaching,  Odds ratio (95% CI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ying,  Odds ratio (95% CI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ir frying,  Odds ratio (95% CI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illing,  Odds ratio (95% CI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ven-baking, roasting,  Odds ratio (95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wing, braising, casseroling,  Odds ratio (95% CI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waving,  Odds ratio (95% CI)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me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4 (0.76 – 3.98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1 (0.94 – 2.43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 (0.60 – 1.74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 (0.62 – 1.56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3 (0.70 – 2.52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8 (1.02 – 5.0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8 (0.70 – 2.00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 (0.75 – 1.94)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-3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-4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7 (0.73 – 5.88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8 (1.27 – 4.84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 (0.54 – 2.23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7 (0.88 – 3.16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3 (1.03 – 5.71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1 (0.83 – 6.3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7 (1.04 – 4.10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 (0.57 – 2.09)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-6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1 (0.92 – 7.34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4 (1.00 – 3.76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3 (0.66 – 2.69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3 (0.81 – 2.89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7 (1.06 – 5.28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0 (0.89 – 6.4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6 (1.55 – 6.42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4 (0.67 – 2.66)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6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2 (0.49 – 4.7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0 (0.77 – 2.91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9 (0.59 – 3.25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 (0.43 – 1.58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8 (0.75 – 4.76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 (0.41 – 2.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4 (0.96 – 4.77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 (0.40 – 1.64)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-SEC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nagerial &amp; prof.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8 (0.42 – 5.96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3 (0.63 – 2.8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1 (0.64 – 3.58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6 (0.57 – 2.37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5 (0.60 – 5.09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0 (0.50 – 12.4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4 (1.04 – 10.72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 (0.45 – 1.78)</w:t>
            </w:r>
          </w:p>
        </w:tc>
      </w:tr>
      <w:tr>
        <w:trPr/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utine &amp; manual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 (0.41 – 2.26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 (0.29 – 0.89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 (0.35 – 1.13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 (0.23 – 0.66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 (0.40 – 1.57)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(0.32 – 1.5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 (0.32 – 1.00)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 (0.35 – 1.03)</w:t>
            </w:r>
          </w:p>
        </w:tc>
      </w:tr>
    </w:tbl>
    <w:p>
      <w:pPr>
        <w:pStyle w:val="Normal"/>
        <w:spacing w:lineRule="auto" w:line="240" w:before="0" w:after="120"/>
        <w:rPr>
          <w:lang w:val="en-GB"/>
        </w:rPr>
      </w:pPr>
      <w:r>
        <w:rPr>
          <w:lang w:val="en-GB"/>
        </w:rPr>
        <w:t>CI: confidence intervals; NS-SEC: National Statistics socio-economic classification</w:t>
      </w:r>
      <w:r>
        <w:br w:type="page"/>
      </w:r>
    </w:p>
    <w:p>
      <w:pPr>
        <w:pStyle w:val="Normal"/>
        <w:spacing w:lineRule="auto" w:line="240"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120"/>
        <w:rPr/>
      </w:pPr>
      <w:r>
        <w:rPr/>
        <w:t>Table S3: confidence of main food in cooking 10 foods, National Diet &amp; Nutrition Survey, 2008-09, n=490</w:t>
      </w:r>
    </w:p>
    <w:tbl>
      <w:tblPr>
        <w:tblW w:w="16161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480"/>
        <w:gridCol w:w="1480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riable &amp; level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Red meat,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%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Chicken,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%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White fish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 %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Oily fish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%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Pulses,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%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Dry pasta,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%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Rice (savoury),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%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Potatoes (not chips) 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 %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esh green veg, %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Root veg,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% (95% CI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.3 (83.7 - 90.2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8 (87.4 - 93.3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1 (77.9 - 85.6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7 (68.2 - 76.7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.0 (58.1 - 67.6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.5 (80.5 - 87.8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.8 (83.0 - 89.8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7 (89.4 - 95.1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.0 (89.7 - 95.3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5 (87.1 - 93.1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0 (82.6 - 91.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.6 (84.5 - 93.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.2 (73.6 - 85.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.3 (62.2 - 75.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.5 (53.1 - 67.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.0 (73.6 - 85.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.5 (77.4 - 88.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.0 (85.7 - 94.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.8 (84.3 - 93.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6 (83.2 - 92.5)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ome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.7 (91.4 - 90.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.9 (87.0 - 95.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.9 (78.5 - 88.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.9 (70.1 - 80.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.4 (58.8 - 71.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8 (83.7 - 92.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.9 (84.9 - 93.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.4 (89.5 - 97.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.1 (91.4 - 98.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3 (87.5 - 95.4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-3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.2 (70.5 - 85.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5 (77.4 - 91.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3.1 (63.7 - 80.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.6 (50.7 - 69.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.0 (41.0 - 60.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8 (77.2 - 91.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.4 (79.4 - 92.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5 (82.0 - 95.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.5 (83.4 - 95.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.2 (75.5 - 90.2)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-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7 (81.1 - 93.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4 (83.0 - 94.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.7 (68.9 - 84.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.5 (65.9 - 81.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.1 (57.2 - 73.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8 (80.8 - 93.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.3 (81.2 - 94.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5 (84.5 - 96.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5 (84.5 - 96.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0 (84.8 - 96.0)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-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.2 (88.9 - 97.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.1 (89.7 - 97.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.8 (85.8 - 95.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2 (74.7 - 87.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.9 (57.3 - 75.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8 (78.0 - 91.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0 (80.5 - 92.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.9 (89.6 - 97.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.5 (89.1 - 97.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.7 (89.8 - 97.4)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gt;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2 (79.0 - 93.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.3 (84.0 - 97.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7 (78.6 - 94.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.3 (64.6 - 83.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.6 (59.8 - 79.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.3 (65.0 - 83.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.9 (70.7 - 88.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.5 (84.4 - 97.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.9 (84.5 - 97.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1 (82.6 - 96.6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-SEC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nageria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.5 (80.1 - 91.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3 (82.0 - 92.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.1 (76.4 - 88.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.0 (70.1 - 82.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.2 (63.6 - 77.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6 (79.1 - 90.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5 (82.1 - 92.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9 (85.0 - 94.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0 (86.1 - 95.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9 (85.0 - 94.7)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8 (84.6 - 96.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.8 (88.1 - 99.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7 (82.5 - 95.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.5 (70.9 - 87.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.3 (57.0 - 77.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9 (82.0 - 95.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.1 (86.0 - 97.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.4 (83.5 - 98.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.4 (87.6 - 99.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.6 (87.0 - 99.2)</w:t>
            </w:r>
          </w:p>
        </w:tc>
      </w:tr>
      <w:tr>
        <w:trPr/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utine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3 (78.8 - 90.1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.9 (83.9 - 93.8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.4 (68.5 - 82.8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.0 (55.9 - 71.4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.7 (42.6 - 58.8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.9 (70.3 - 84.1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.7 (72.3 - 85.5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7 (86.7 - 96.2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1 (86.0 - 95.6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.9 (80.5 - 91.5)</w:t>
            </w:r>
          </w:p>
        </w:tc>
      </w:tr>
    </w:tbl>
    <w:p>
      <w:pPr>
        <w:pStyle w:val="Normal"/>
        <w:spacing w:lineRule="auto" w:line="240" w:before="0" w:after="120"/>
        <w:rPr>
          <w:lang w:val="en-GB"/>
        </w:rPr>
      </w:pPr>
      <w:r>
        <w:rPr>
          <w:lang w:val="en-GB"/>
        </w:rPr>
        <w:t>CI: confidence intervals; NS-SEC: National Statistics socio-economic classification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120"/>
        <w:rPr/>
      </w:pPr>
      <w:r>
        <w:rPr/>
        <w:t>Table S4: odds of main food provider having confidence in cooking 10 foods, National Diet &amp; Nutrition Survey, 2008-09, n=490</w:t>
      </w:r>
    </w:p>
    <w:tbl>
      <w:tblPr>
        <w:tblW w:w="16161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480"/>
        <w:gridCol w:w="1480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riable &amp; level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Red meat,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Chicken,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White fish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 Odds ratio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Oily fish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Pulses,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Dry pasta,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Rice (savoury),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Potatoes (not chips) 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 Odds ratio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esh green veg, Odds ratio (95% CI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Root veg,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 (95% CI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21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21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/>
              </w:rPr>
              <w:t>Wome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 (0.49 – 1.6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0 (0.65 – 2.6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8 (0.77 – 2.1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0 (0.91 – 2.1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3 (0.82 – 1.8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8 (1.12 – 3.5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6 (0.96 – 3.2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5 (0.70 – 3.9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0 (1.07 – 7.3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5 (0.76 – 3.15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21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/>
              </w:rPr>
              <w:t>19-3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21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/>
              </w:rPr>
              <w:t>35-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6 (0.96 – 4.4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0 (0.68 – 3.7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8 (0.68 – 2.3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0 (1.07 – 3.3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7 (1.08 – 3.2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1 (0.55 – 3.1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1 (0.50 – 2.9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9 (0.43 – 3.8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5 (0.38 – 3.5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7 (0.87 – 5.41)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21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/>
              </w:rPr>
              <w:t>50-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24 (1.82 – 9.8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8 (1.25 – 8.5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09 (1.92 – 8.6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01 (1.65 – 5.5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4 (1.09 – 3.4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 (0.45 – 2.1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 (0.46 – 2.3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7 (0.67 – 5.7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9 (0.55 – 4.6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9 (1.38 – 8.33)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21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/>
              </w:rPr>
              <w:t>&gt;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6 (0.85 – 4.5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7 (0.77 – 7.2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7 (1.20 – 6.9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9 (1.03 – 3.8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1 (1.12 – 4.3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 (0.23 – 1.0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1 (0.27 – 1.3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2 (0.44 – 5.2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2 (0.40 – 5.0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8 (0.77 – 6.18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-SEC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21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/>
              </w:rPr>
              <w:t>Manageria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21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3 (0.77 – 5.3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00 (0.90 – 17.8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9 (0.86 – 4.6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3 (0.65 – 2.3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 (0.48 – 1.5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7 (0.68 – 4.1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6 (0.70 – 6.1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7 (0.45 – 9.5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0 (0.55 – 19.8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4 (0.60 – 13.55)</w:t>
            </w:r>
          </w:p>
        </w:tc>
      </w:tr>
      <w:tr>
        <w:trPr/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firstLine="21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/>
              </w:rPr>
              <w:t>Routine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 (0.48 – 1.73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7 (0.57 – 2.44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 (0.37 – 1.17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3 (0.32 – 0.87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 (0.26 – 0.67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9 (0.32 – 1.09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 (0.26 – 0.99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8 (0.53 – 3.09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 (0.41 – 2.45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 (0.31 – 1.40)</w:t>
            </w:r>
          </w:p>
        </w:tc>
      </w:tr>
    </w:tbl>
    <w:p>
      <w:pPr>
        <w:pStyle w:val="Normal"/>
        <w:spacing w:lineRule="auto" w:line="240" w:before="0" w:after="120"/>
        <w:rPr>
          <w:lang w:val="en-GB"/>
        </w:rPr>
      </w:pPr>
      <w:r>
        <w:rPr>
          <w:lang w:val="en-GB"/>
        </w:rPr>
        <w:t>CI: confidence intervals; NS-SEC: National Statistics socio-economic classification</w:t>
      </w:r>
      <w:r>
        <w:br w:type="page"/>
      </w:r>
    </w:p>
    <w:p>
      <w:pPr>
        <w:pStyle w:val="Normal"/>
        <w:spacing w:lineRule="auto" w:line="240"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120"/>
        <w:rPr/>
      </w:pPr>
      <w:r>
        <w:rPr/>
        <w:t>Table S5: ability of main food provider to prepare four dish types without help, National Diet &amp; Nutrition Survey, 2008-09, n=490</w:t>
      </w:r>
    </w:p>
    <w:tbl>
      <w:tblPr>
        <w:tblW w:w="15451" w:type="dxa"/>
        <w:jc w:val="left"/>
        <w:tblInd w:w="-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616"/>
        <w:gridCol w:w="1843"/>
        <w:gridCol w:w="1601"/>
        <w:gridCol w:w="1801"/>
        <w:gridCol w:w="1616"/>
        <w:gridCol w:w="1786"/>
        <w:gridCol w:w="1615"/>
        <w:gridCol w:w="1645"/>
      </w:tblGrid>
      <w:tr>
        <w:trPr/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 &amp; level</w:t>
            </w:r>
          </w:p>
        </w:tc>
        <w:tc>
          <w:tcPr>
            <w:tcW w:w="34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venience foods &amp; ready meals 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meal from ready-made ingredient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in dish from basic ingredients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ke or biscuits from basic ingredients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dds ratio (95% CI)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dds ratio (95% CI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dds ratio (95% CI)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dds ratio (95% CI)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 respondent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7 (91.8 - 96.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3 (90.4 - 95.4)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2 (90.2 - 95.4)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1 (94.9 - 82.8)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7 (88.1 - 95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8 (87.2 - 94.9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0 (87.1 - 95.1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3 (63.4 - 76.4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men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6 (92.2 - 98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5 (0.81 – 6.24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7 (90.4 - 97.2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0 (0.70 – 3.62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4 (90.1 - 96.9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8 (0.65 – 3.34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6 (82.6 - 91.4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9 (1.80 – 4.97)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-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2 (84.7 - 96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9 (84.4 - 95.9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4 (82.8 - 94.8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 (65.5 - 82.6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-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4 (90.8 - 98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8 (0.65 – 8.04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4 (89.9 - 98.0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5 (0.60 – 5.7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0 (86.1 - 96.6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2 (0.51 – 3.91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8 (72.6 - 86.9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0 (0.73 – 2.68)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-6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3 (91.6 - 98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2 (0.70 – 7.01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5 (89.1 - 97.4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4 (0.54 – 4.3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0 (92.4 - 98.8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8 (1.05 – 10.86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5 (74.5 - 88.3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7 (0.81 – 3.04)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6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7 (84.5 - 97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7 (0.36 – 4.47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9 (81.8 - 95.7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 (0.30 – 2.6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9 (84.2 - 97.0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0 (0.46 – 4.27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7 (68.6 - 86.2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3 (0.61 – 2.47)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-SEC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nagerial &amp; prof.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9 (86.3 - 95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3 (84.5 - 94.1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0 (86.4 - 95.4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1 (75.5 - 87.1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1 (87.7 - 99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6 (0.56 – 15.66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9 (86.4 - 99.7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3 (0.63 – 38.3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4 (84.6 - 98.2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7 (0.41 – 5.25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0 (67.0 - 86.0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 (0.39 – 1.53)</w:t>
            </w:r>
          </w:p>
        </w:tc>
      </w:tr>
      <w:tr>
        <w:trPr/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firstLine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utine &amp; manual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3 (91.7 - 98.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7 (0.81 – 6.40)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8 (89.0 - 96.6)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2 (0.71 – 3.68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4 (89.7 - 97.0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5 (0.60 – 3.51)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3 (71.2 - 84.1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 (0.46 – 1.37)</w:t>
            </w:r>
          </w:p>
        </w:tc>
      </w:tr>
    </w:tbl>
    <w:p>
      <w:pPr>
        <w:pStyle w:val="Normal"/>
        <w:spacing w:lineRule="auto" w:line="240" w:before="0" w:after="120"/>
        <w:rPr>
          <w:lang w:val="en-GB"/>
        </w:rPr>
      </w:pPr>
      <w:r>
        <w:rPr>
          <w:lang w:val="en-GB"/>
        </w:rPr>
        <w:t>CI: confidence intervals; NS-SEC: National Statistics socio-economic classification</w:t>
      </w:r>
    </w:p>
    <w:sectPr>
      <w:type w:val="nextPage"/>
      <w:pgSz w:orient="landscape" w:w="16838" w:h="11906"/>
      <w:pgMar w:left="1440" w:right="1440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1:22:00Z</dcterms:created>
  <dc:creator>csabay</dc:creator>
  <dc:description/>
  <dc:language>en-US</dc:language>
  <cp:lastModifiedBy>csabay</cp:lastModifiedBy>
  <dcterms:modified xsi:type="dcterms:W3CDTF">2015-07-29T01:23:00Z</dcterms:modified>
  <cp:revision>1</cp:revision>
  <dc:subject/>
  <dc:title/>
</cp:coreProperties>
</file>